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84A" w:rsidRDefault="004A0AE6" w:rsidP="0009184A">
      <w:r>
        <w:rPr>
          <w:b/>
        </w:rPr>
        <w:t>T</w:t>
      </w:r>
      <w:r w:rsidR="0009184A" w:rsidRPr="00030EBB">
        <w:rPr>
          <w:b/>
        </w:rPr>
        <w:t xml:space="preserve">able </w:t>
      </w:r>
      <w:r w:rsidR="00197F1F">
        <w:rPr>
          <w:b/>
        </w:rPr>
        <w:t>S</w:t>
      </w:r>
      <w:r w:rsidR="0009184A" w:rsidRPr="00030EBB">
        <w:rPr>
          <w:b/>
        </w:rPr>
        <w:t>4</w:t>
      </w:r>
      <w:r>
        <w:t>.</w:t>
      </w:r>
      <w:r w:rsidR="0009184A" w:rsidRPr="00B74EBF">
        <w:t xml:space="preserve"> </w:t>
      </w:r>
      <w:r w:rsidR="0009184A">
        <w:t>Comparison of determined ancestral origins of BACs and WGP contigs to the putative origin assigned to linkage</w:t>
      </w:r>
      <w:r w:rsidR="00D15532">
        <w:t xml:space="preserve"> </w:t>
      </w:r>
      <w:r w:rsidR="0009184A">
        <w:t>group regions following correction</w:t>
      </w:r>
      <w:r w:rsidR="006E67DD">
        <w:t xml:space="preserve"> </w:t>
      </w:r>
      <w:r w:rsidR="00EA2416">
        <w:t>for</w:t>
      </w:r>
      <w:r w:rsidR="0009184A">
        <w:t xml:space="preserve"> the inversion of the S and T annotation of linkage group 22</w:t>
      </w:r>
      <w:bookmarkStart w:id="0" w:name="_GoBack"/>
      <w:bookmarkEnd w:id="0"/>
    </w:p>
    <w:p w:rsidR="0009184A" w:rsidRDefault="0009184A" w:rsidP="0009184A"/>
    <w:tbl>
      <w:tblPr>
        <w:tblW w:w="8124" w:type="dxa"/>
        <w:tblInd w:w="46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644"/>
        <w:gridCol w:w="1440"/>
        <w:gridCol w:w="1496"/>
        <w:gridCol w:w="1744"/>
        <w:gridCol w:w="1800"/>
      </w:tblGrid>
      <w:tr w:rsidR="0009184A" w:rsidRPr="007102C4" w:rsidTr="0009184A">
        <w:trPr>
          <w:trHeight w:val="255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S origin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T origin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Undefined origi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Unknown origin</w:t>
            </w:r>
          </w:p>
        </w:tc>
      </w:tr>
      <w:tr w:rsidR="0009184A" w:rsidRPr="007102C4" w:rsidTr="0009184A">
        <w:trPr>
          <w:trHeight w:val="255"/>
        </w:trPr>
        <w:tc>
          <w:tcPr>
            <w:tcW w:w="81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S linkage</w:t>
            </w:r>
            <w:r w:rsidR="00D155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02C4">
              <w:rPr>
                <w:rFonts w:ascii="Arial" w:hAnsi="Arial" w:cs="Arial"/>
                <w:sz w:val="20"/>
                <w:szCs w:val="20"/>
              </w:rPr>
              <w:t xml:space="preserve">group regions </w:t>
            </w:r>
          </w:p>
        </w:tc>
      </w:tr>
      <w:tr w:rsidR="0009184A" w:rsidRPr="007102C4" w:rsidTr="0009184A">
        <w:trPr>
          <w:trHeight w:val="255"/>
        </w:trPr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BA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42 (80.5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81 (19.1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 (0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WGP contig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16 (80.4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76 (19.3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  <w:tr w:rsidR="0009184A" w:rsidRPr="007102C4" w:rsidTr="0009184A">
        <w:trPr>
          <w:trHeight w:val="255"/>
        </w:trPr>
        <w:tc>
          <w:tcPr>
            <w:tcW w:w="812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T linkage</w:t>
            </w:r>
            <w:r w:rsidR="00D1553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102C4">
              <w:rPr>
                <w:rFonts w:ascii="Arial" w:hAnsi="Arial" w:cs="Arial"/>
                <w:sz w:val="20"/>
                <w:szCs w:val="20"/>
              </w:rPr>
              <w:t>group regions</w:t>
            </w:r>
          </w:p>
        </w:tc>
      </w:tr>
      <w:tr w:rsidR="0009184A" w:rsidRPr="007102C4" w:rsidTr="0009184A">
        <w:trPr>
          <w:trHeight w:val="255"/>
        </w:trPr>
        <w:tc>
          <w:tcPr>
            <w:tcW w:w="16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BA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07 (28.2%)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69 (71.0%)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 (0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 (0.3%)</w:t>
            </w:r>
          </w:p>
        </w:tc>
      </w:tr>
      <w:tr w:rsidR="0009184A" w:rsidRPr="007102C4" w:rsidTr="0009184A">
        <w:trPr>
          <w:trHeight w:val="255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WGP contig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119 (33.5%)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233 (65.6%)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3 (0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9184A" w:rsidRPr="007102C4" w:rsidRDefault="0009184A" w:rsidP="0009184A">
            <w:pPr>
              <w:rPr>
                <w:rFonts w:ascii="Arial" w:hAnsi="Arial" w:cs="Arial"/>
                <w:sz w:val="20"/>
                <w:szCs w:val="20"/>
              </w:rPr>
            </w:pPr>
            <w:r w:rsidRPr="007102C4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</w:tr>
    </w:tbl>
    <w:p w:rsidR="00341A06" w:rsidRDefault="00341A06" w:rsidP="00341A06"/>
    <w:p w:rsidR="00341A06" w:rsidRDefault="00341A06" w:rsidP="00341A06"/>
    <w:sectPr w:rsidR="00341A0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09184A"/>
    <w:rsid w:val="00030EBB"/>
    <w:rsid w:val="000474C5"/>
    <w:rsid w:val="0009184A"/>
    <w:rsid w:val="0012345A"/>
    <w:rsid w:val="00145E4A"/>
    <w:rsid w:val="00197F1F"/>
    <w:rsid w:val="002D52EA"/>
    <w:rsid w:val="00341A06"/>
    <w:rsid w:val="003A06B5"/>
    <w:rsid w:val="00406776"/>
    <w:rsid w:val="00444E91"/>
    <w:rsid w:val="004A0AE6"/>
    <w:rsid w:val="00642E70"/>
    <w:rsid w:val="006E67DD"/>
    <w:rsid w:val="00702362"/>
    <w:rsid w:val="007102C4"/>
    <w:rsid w:val="008B51A6"/>
    <w:rsid w:val="009C69D9"/>
    <w:rsid w:val="009D3F5E"/>
    <w:rsid w:val="00A91A70"/>
    <w:rsid w:val="00AC35E8"/>
    <w:rsid w:val="00B72BA5"/>
    <w:rsid w:val="00CD5E49"/>
    <w:rsid w:val="00D15532"/>
    <w:rsid w:val="00D40AFB"/>
    <w:rsid w:val="00EA2416"/>
    <w:rsid w:val="00F34E9B"/>
    <w:rsid w:val="00FB7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918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CD5E49"/>
    <w:rPr>
      <w:sz w:val="16"/>
      <w:szCs w:val="16"/>
    </w:rPr>
  </w:style>
  <w:style w:type="paragraph" w:styleId="CommentText">
    <w:name w:val="annotation text"/>
    <w:basedOn w:val="Normal"/>
    <w:link w:val="CommentTextChar"/>
    <w:rsid w:val="00CD5E49"/>
    <w:rPr>
      <w:sz w:val="20"/>
      <w:szCs w:val="20"/>
    </w:rPr>
  </w:style>
  <w:style w:type="character" w:customStyle="1" w:styleId="CommentTextChar">
    <w:name w:val="Comment Text Char"/>
    <w:link w:val="CommentText"/>
    <w:rsid w:val="00CD5E49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D5E49"/>
    <w:rPr>
      <w:b/>
      <w:bCs/>
    </w:rPr>
  </w:style>
  <w:style w:type="character" w:customStyle="1" w:styleId="CommentSubjectChar">
    <w:name w:val="Comment Subject Char"/>
    <w:link w:val="CommentSubject"/>
    <w:rsid w:val="00CD5E49"/>
    <w:rPr>
      <w:b/>
      <w:bCs/>
      <w:lang w:val="en-US" w:eastAsia="en-US"/>
    </w:rPr>
  </w:style>
  <w:style w:type="paragraph" w:styleId="BalloonText">
    <w:name w:val="Balloon Text"/>
    <w:basedOn w:val="Normal"/>
    <w:link w:val="BalloonTextChar"/>
    <w:rsid w:val="00CD5E4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CD5E49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Supplemental figure 1</vt:lpstr>
      <vt:lpstr>Supplemental figure 1</vt:lpstr>
    </vt:vector>
  </TitlesOfParts>
  <Company>Philip Morris International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figure 1</dc:title>
  <dc:creator>nsierro</dc:creator>
  <cp:lastModifiedBy>Ivanov, Nikolai</cp:lastModifiedBy>
  <cp:revision>3</cp:revision>
  <dcterms:created xsi:type="dcterms:W3CDTF">2012-11-17T17:21:00Z</dcterms:created>
  <dcterms:modified xsi:type="dcterms:W3CDTF">2012-11-17T17:35:00Z</dcterms:modified>
</cp:coreProperties>
</file>